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Supplement</w:t>
      </w:r>
    </w:p>
    <w:p>
      <w:pPr>
        <w:pStyle w:val="Normal"/>
        <w:spacing w:lineRule="auto" w:line="48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TGCTGACCCCGACGGAGCTCAAGCAGTACCGCGAGGCGGGCTATCTGCTCATCGAGGAC   6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ATGCTGA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CGA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A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AAGCAGTACC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A</w:t>
      </w:r>
      <w:r>
        <w:rPr>
          <w:color w:val="FF0000"/>
          <w:kern w:val="0"/>
          <w:sz w:val="18"/>
          <w:szCs w:val="18"/>
        </w:rPr>
        <w:t>CT</w:t>
      </w:r>
      <w:r>
        <w:rPr>
          <w:kern w:val="0"/>
          <w:sz w:val="18"/>
          <w:szCs w:val="18"/>
        </w:rPr>
        <w:t>T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ATCGAGGA</w:t>
      </w:r>
      <w:r>
        <w:rPr>
          <w:color w:val="FF0000"/>
          <w:kern w:val="0"/>
          <w:sz w:val="18"/>
          <w:szCs w:val="18"/>
        </w:rPr>
        <w:t xml:space="preserve">T </w:t>
      </w:r>
      <w:r>
        <w:rPr>
          <w:kern w:val="0"/>
          <w:sz w:val="18"/>
          <w:szCs w:val="18"/>
        </w:rPr>
        <w:t xml:space="preserve">   6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rFonts w:eastAsia="Times New Roman"/>
          <w:kern w:val="0"/>
          <w:sz w:val="18"/>
          <w:szCs w:val="18"/>
        </w:rPr>
        <w:t xml:space="preserve">          </w:t>
      </w:r>
      <w:r>
        <w:rPr>
          <w:kern w:val="0"/>
          <w:sz w:val="18"/>
          <w:szCs w:val="18"/>
        </w:rPr>
        <w:t>GGCCTCGGCCCGCGGGAGGTCGACTGCCTGCGCCGGGCGGCGGCGGCCCTCTACGCGCAG    12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G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GG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CGC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GG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GACTGCCTGCG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CGG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TCTAC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A</w:t>
      </w:r>
      <w:r>
        <w:rPr>
          <w:color w:val="FF0000"/>
          <w:kern w:val="0"/>
          <w:sz w:val="18"/>
          <w:szCs w:val="18"/>
        </w:rPr>
        <w:t xml:space="preserve">A </w:t>
      </w:r>
      <w:r>
        <w:rPr>
          <w:kern w:val="0"/>
          <w:sz w:val="18"/>
          <w:szCs w:val="18"/>
        </w:rPr>
        <w:t xml:space="preserve">   12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GACTCGCCGGACCGCACGCTGGAGAAGGACGGCCGCACCGTGCGCGCGGTCCACGGCTGC    18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GACT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ACCG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ACGCT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AGA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GCCGCACCGT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 xml:space="preserve">CGCGCGGTCCACGGCTGC    180 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CACCGGCGCGACCCGGTCTGCCGCGACCTGGTCCGCCACCCGCGCCTGCTGGGCCCGGCG    24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C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C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TCT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CGACCT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TCC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ACC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TGC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    24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TGCAGATCCTGTCCGGCGACGTGTACGTCCACCAGTTCAAGATCAACGCGAAGGCCCCG    30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ATGCAGA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T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TC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G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CGTGT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CACC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TTCA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ATCAAC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 xml:space="preserve">AAGGCCCCG    300 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TGACCGGCGATGTCTGGCCGTGGCACCAGGACTACATCTTCTGGGCCCGAGAGGACGGC    36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ATGACCG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GGC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GGC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AGGACTACA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TCTGGG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 xml:space="preserve">     36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TGGACCGTCCGCACGTGGTCAACGTCGCGGTCCTGCTCGACGAGGCCACCCACCTCAAC    42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ATG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ACGT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TCAACG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C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C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AC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CACC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AAC    42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GGGCCGCTGTTGTTCGTGCCGGGCACCCACGAGCTGGGCCTCATCGACGTGGAGCGCCGC   480         GG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T</w:t>
      </w:r>
      <w:r>
        <w:rPr>
          <w:color w:val="FF0000"/>
          <w:kern w:val="0"/>
          <w:sz w:val="18"/>
          <w:szCs w:val="18"/>
        </w:rPr>
        <w:t>CC</w:t>
      </w:r>
      <w:r>
        <w:rPr>
          <w:kern w:val="0"/>
          <w:sz w:val="18"/>
          <w:szCs w:val="18"/>
        </w:rPr>
        <w:t>TGT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TGC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ACCC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T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GCC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ATC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C    48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rFonts w:eastAsia="Times New Roman"/>
          <w:kern w:val="0"/>
          <w:sz w:val="18"/>
          <w:szCs w:val="18"/>
        </w:rPr>
        <w:t xml:space="preserve">          </w:t>
      </w:r>
      <w:r>
        <w:rPr>
          <w:kern w:val="0"/>
          <w:sz w:val="18"/>
          <w:szCs w:val="18"/>
        </w:rPr>
        <w:t>GCGCCGGCCGGCGACGGCGACGCGCAGTGGCTGCCGCAGCTCAGCGCCGACCTCGACTAC   54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GGC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GC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CGC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TGGCTGC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A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AGCG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AC    54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GCCATCGACGCCGACCTGCTGGCCCGGCTGACGGCCGGGCGGGGCATCGAGTCGGCCACC   60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A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AC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TT</w:t>
      </w:r>
      <w:r>
        <w:rPr>
          <w:kern w:val="0"/>
          <w:sz w:val="18"/>
          <w:szCs w:val="18"/>
        </w:rPr>
        <w:t>TGCTGGCCCG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TGA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CGG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GCATCG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T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ACC    60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GGCCCGGCGGGCTCGATCCTGCTGTTCGACTCCCGGATCGTGCACGGCTCGGGCACGAAC    66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GGCC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GGG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T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ATCCTGCT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TTCGACT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ATCG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ACG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GCA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AAC     66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TGTCGCCGCACCCGCGCGGCGTCGTCCTGGTCACCTACAACCGCACCGACAACGCCCTG    72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ATGT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CGCACC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CGG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T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T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CTGGTCA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A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CG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ACCGACA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CTG     72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CCGGCGCAGGCCGCTCCGCGCCCGGAGTTCCTGGCCGCCCGCGACGCCACCCCGCTGGTG    78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CTCC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GCC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TTCCT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CCCGCGA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CCACCCCGC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TG     780</w:t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CCGCTGCCCGCGGGCTTCGCGCTGGCCCAGCCCGTCTAG                                819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T</w:t>
      </w:r>
      <w:r>
        <w:rPr>
          <w:color w:val="FF0000"/>
          <w:kern w:val="0"/>
          <w:sz w:val="18"/>
          <w:szCs w:val="18"/>
        </w:rPr>
        <w:t>C</w:t>
      </w:r>
      <w:r>
        <w:rPr>
          <w:kern w:val="0"/>
          <w:sz w:val="18"/>
          <w:szCs w:val="18"/>
        </w:rPr>
        <w:t>CC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CGGG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T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G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CTTGCCCAGCC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GT</w:t>
      </w:r>
      <w:r>
        <w:rPr>
          <w:color w:val="FF0000"/>
          <w:kern w:val="0"/>
          <w:sz w:val="18"/>
          <w:szCs w:val="18"/>
        </w:rPr>
        <w:t>T</w:t>
      </w:r>
      <w:r>
        <w:rPr>
          <w:kern w:val="0"/>
          <w:sz w:val="18"/>
          <w:szCs w:val="18"/>
        </w:rPr>
        <w:t>TA</w:t>
      </w:r>
      <w:r>
        <w:rPr>
          <w:color w:val="FF0000"/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 xml:space="preserve">                                819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1:49:00Z</dcterms:created>
  <dc:creator>Zhimin</dc:creator>
  <dc:description/>
  <cp:keywords/>
  <dc:language>en-US</dc:language>
  <cp:lastModifiedBy>Zhimin</cp:lastModifiedBy>
  <dcterms:modified xsi:type="dcterms:W3CDTF">2014-02-07T01:49:00Z</dcterms:modified>
  <cp:revision>2</cp:revision>
  <dc:subject/>
  <dc:title/>
</cp:coreProperties>
</file>